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22C85" w14:textId="77777777" w:rsidR="003D0BE5" w:rsidRDefault="00FA63B7">
      <w:r>
        <w:rPr>
          <w:b/>
          <w:sz w:val="28"/>
        </w:rPr>
        <w:t>Risk of Bias Assessment</w:t>
      </w:r>
      <w:r w:rsidR="00790B47">
        <w:rPr>
          <w:b/>
          <w:sz w:val="28"/>
        </w:rPr>
        <w:t xml:space="preserve"> </w:t>
      </w:r>
      <w:r>
        <w:rPr>
          <w:b/>
          <w:sz w:val="28"/>
        </w:rPr>
        <w:t>(</w:t>
      </w:r>
      <w:r w:rsidRPr="00C12183">
        <w:rPr>
          <w:bCs/>
          <w:i/>
          <w:iCs/>
          <w:sz w:val="28"/>
        </w:rPr>
        <w:t xml:space="preserve">In vivo </w:t>
      </w:r>
      <w:r>
        <w:rPr>
          <w:b/>
          <w:sz w:val="28"/>
        </w:rPr>
        <w:t>studies)</w:t>
      </w:r>
    </w:p>
    <w:p w14:paraId="3842A7D5" w14:textId="2917D17A" w:rsidR="003D0BE5" w:rsidRDefault="00FA63B7">
      <w:r>
        <w:t>Instructions: For each domain, mark Low, High, or Unclear risk of bias (use NA when not applicable). Then assign Overall RoB (Low / Some concerns / High)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1"/>
        <w:gridCol w:w="2883"/>
        <w:gridCol w:w="1205"/>
        <w:gridCol w:w="786"/>
        <w:gridCol w:w="891"/>
        <w:gridCol w:w="839"/>
        <w:gridCol w:w="996"/>
        <w:gridCol w:w="943"/>
        <w:gridCol w:w="839"/>
        <w:gridCol w:w="839"/>
        <w:gridCol w:w="996"/>
        <w:gridCol w:w="1101"/>
        <w:gridCol w:w="734"/>
      </w:tblGrid>
      <w:tr w:rsidR="00790B47" w14:paraId="03C2D66F" w14:textId="77777777">
        <w:trPr>
          <w:jc w:val="center"/>
        </w:trPr>
        <w:tc>
          <w:tcPr>
            <w:tcW w:w="891" w:type="dxa"/>
            <w:shd w:val="clear" w:color="auto" w:fill="E6E6E6"/>
            <w:vAlign w:val="center"/>
          </w:tcPr>
          <w:p w14:paraId="702D7516" w14:textId="77777777" w:rsidR="00790B47" w:rsidRDefault="00790B47">
            <w:pPr>
              <w:jc w:val="center"/>
            </w:pPr>
            <w:r>
              <w:rPr>
                <w:b/>
              </w:rPr>
              <w:t>Study ID</w:t>
            </w:r>
          </w:p>
        </w:tc>
        <w:tc>
          <w:tcPr>
            <w:tcW w:w="2883" w:type="dxa"/>
            <w:shd w:val="clear" w:color="auto" w:fill="E6E6E6"/>
            <w:vAlign w:val="center"/>
          </w:tcPr>
          <w:p w14:paraId="1AF1BD9D" w14:textId="25D7F5BC" w:rsidR="00790B47" w:rsidRDefault="00790B47">
            <w:pPr>
              <w:jc w:val="center"/>
            </w:pPr>
            <w:r>
              <w:rPr>
                <w:b/>
              </w:rPr>
              <w:t xml:space="preserve">Title </w:t>
            </w:r>
          </w:p>
        </w:tc>
        <w:tc>
          <w:tcPr>
            <w:tcW w:w="1205" w:type="dxa"/>
            <w:shd w:val="clear" w:color="auto" w:fill="E6E6E6"/>
            <w:vAlign w:val="center"/>
          </w:tcPr>
          <w:p w14:paraId="4703E3CF" w14:textId="77777777" w:rsidR="00790B47" w:rsidRDefault="00790B47">
            <w:pPr>
              <w:jc w:val="center"/>
            </w:pPr>
            <w:r>
              <w:rPr>
                <w:b/>
              </w:rPr>
              <w:t>Design</w:t>
            </w:r>
          </w:p>
        </w:tc>
        <w:tc>
          <w:tcPr>
            <w:tcW w:w="786" w:type="dxa"/>
            <w:shd w:val="clear" w:color="auto" w:fill="E6E6E6"/>
            <w:vAlign w:val="center"/>
          </w:tcPr>
          <w:p w14:paraId="7B4769BE" w14:textId="77777777" w:rsidR="00790B47" w:rsidRDefault="00790B47">
            <w:pPr>
              <w:jc w:val="center"/>
            </w:pPr>
            <w:r>
              <w:rPr>
                <w:b/>
              </w:rPr>
              <w:t>Randomization</w:t>
            </w:r>
          </w:p>
        </w:tc>
        <w:tc>
          <w:tcPr>
            <w:tcW w:w="891" w:type="dxa"/>
            <w:shd w:val="clear" w:color="auto" w:fill="E6E6E6"/>
            <w:vAlign w:val="center"/>
          </w:tcPr>
          <w:p w14:paraId="7DB08D4A" w14:textId="77777777" w:rsidR="00790B47" w:rsidRDefault="00790B47">
            <w:pPr>
              <w:jc w:val="center"/>
            </w:pPr>
            <w:r>
              <w:rPr>
                <w:b/>
              </w:rPr>
              <w:t>Allocation concealment</w:t>
            </w:r>
          </w:p>
        </w:tc>
        <w:tc>
          <w:tcPr>
            <w:tcW w:w="839" w:type="dxa"/>
            <w:shd w:val="clear" w:color="auto" w:fill="E6E6E6"/>
            <w:vAlign w:val="center"/>
          </w:tcPr>
          <w:p w14:paraId="7929460B" w14:textId="77777777" w:rsidR="00790B47" w:rsidRDefault="00790B47">
            <w:pPr>
              <w:jc w:val="center"/>
            </w:pPr>
            <w:r>
              <w:rPr>
                <w:b/>
              </w:rPr>
              <w:t>Blinding (outcome)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3F70FF12" w14:textId="77777777" w:rsidR="00790B47" w:rsidRDefault="00790B47">
            <w:pPr>
              <w:jc w:val="center"/>
            </w:pPr>
            <w:r>
              <w:rPr>
                <w:b/>
              </w:rPr>
              <w:t>Unit of analysis (tank vs fish)</w:t>
            </w:r>
          </w:p>
        </w:tc>
        <w:tc>
          <w:tcPr>
            <w:tcW w:w="943" w:type="dxa"/>
            <w:shd w:val="clear" w:color="auto" w:fill="E6E6E6"/>
            <w:vAlign w:val="center"/>
          </w:tcPr>
          <w:p w14:paraId="6CF61EBE" w14:textId="77777777" w:rsidR="00790B47" w:rsidRDefault="00790B47">
            <w:pPr>
              <w:jc w:val="center"/>
            </w:pPr>
            <w:r>
              <w:rPr>
                <w:b/>
              </w:rPr>
              <w:t>Baseline/conditions comparable</w:t>
            </w:r>
          </w:p>
        </w:tc>
        <w:tc>
          <w:tcPr>
            <w:tcW w:w="839" w:type="dxa"/>
            <w:shd w:val="clear" w:color="auto" w:fill="E6E6E6"/>
            <w:vAlign w:val="center"/>
          </w:tcPr>
          <w:p w14:paraId="39064A9F" w14:textId="77777777" w:rsidR="00790B47" w:rsidRDefault="00790B47">
            <w:pPr>
              <w:jc w:val="center"/>
            </w:pPr>
            <w:r>
              <w:rPr>
                <w:b/>
              </w:rPr>
              <w:t>Incomplete outcome data</w:t>
            </w:r>
          </w:p>
        </w:tc>
        <w:tc>
          <w:tcPr>
            <w:tcW w:w="839" w:type="dxa"/>
            <w:shd w:val="clear" w:color="auto" w:fill="E6E6E6"/>
            <w:vAlign w:val="center"/>
          </w:tcPr>
          <w:p w14:paraId="4169894F" w14:textId="77777777" w:rsidR="00790B47" w:rsidRDefault="00790B47">
            <w:pPr>
              <w:jc w:val="center"/>
            </w:pPr>
            <w:r>
              <w:rPr>
                <w:b/>
              </w:rPr>
              <w:t>Selective reporting</w:t>
            </w:r>
          </w:p>
        </w:tc>
        <w:tc>
          <w:tcPr>
            <w:tcW w:w="996" w:type="dxa"/>
            <w:shd w:val="clear" w:color="auto" w:fill="E6E6E6"/>
            <w:vAlign w:val="center"/>
          </w:tcPr>
          <w:p w14:paraId="08C5637C" w14:textId="77777777" w:rsidR="00790B47" w:rsidRDefault="00790B47">
            <w:pPr>
              <w:jc w:val="center"/>
            </w:pPr>
            <w:r>
              <w:rPr>
                <w:b/>
              </w:rPr>
              <w:t>Co-interventions controlled</w:t>
            </w:r>
          </w:p>
        </w:tc>
        <w:tc>
          <w:tcPr>
            <w:tcW w:w="1101" w:type="dxa"/>
            <w:shd w:val="clear" w:color="auto" w:fill="E6E6E6"/>
            <w:vAlign w:val="center"/>
          </w:tcPr>
          <w:p w14:paraId="17863FFA" w14:textId="77777777" w:rsidR="00790B47" w:rsidRDefault="00790B47">
            <w:pPr>
              <w:jc w:val="center"/>
            </w:pPr>
            <w:r>
              <w:rPr>
                <w:b/>
              </w:rPr>
              <w:t>Other bias (e.g., challenge standardization)</w:t>
            </w:r>
          </w:p>
        </w:tc>
        <w:tc>
          <w:tcPr>
            <w:tcW w:w="734" w:type="dxa"/>
            <w:shd w:val="clear" w:color="auto" w:fill="E6E6E6"/>
            <w:vAlign w:val="center"/>
          </w:tcPr>
          <w:p w14:paraId="14510894" w14:textId="77777777" w:rsidR="00790B47" w:rsidRDefault="00790B47">
            <w:pPr>
              <w:jc w:val="center"/>
            </w:pPr>
            <w:r>
              <w:rPr>
                <w:b/>
              </w:rPr>
              <w:t>Overall RoB</w:t>
            </w:r>
          </w:p>
        </w:tc>
      </w:tr>
      <w:tr w:rsidR="00790B47" w14:paraId="3CA4B1C8" w14:textId="77777777">
        <w:trPr>
          <w:jc w:val="center"/>
        </w:trPr>
        <w:tc>
          <w:tcPr>
            <w:tcW w:w="891" w:type="dxa"/>
          </w:tcPr>
          <w:p w14:paraId="64A90A6F" w14:textId="77777777" w:rsidR="00790B47" w:rsidRDefault="00790B47">
            <w:r>
              <w:rPr>
                <w:sz w:val="18"/>
              </w:rPr>
              <w:t>Abdelaziz_2024</w:t>
            </w:r>
          </w:p>
        </w:tc>
        <w:tc>
          <w:tcPr>
            <w:tcW w:w="2883" w:type="dxa"/>
          </w:tcPr>
          <w:p w14:paraId="4402214F" w14:textId="053B1335" w:rsidR="00790B47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 xml:space="preserve">A novel metabolite Streptomyces </w:t>
            </w:r>
            <w:proofErr w:type="spellStart"/>
            <w:r w:rsidRPr="00562C53">
              <w:rPr>
                <w:sz w:val="18"/>
                <w:szCs w:val="18"/>
              </w:rPr>
              <w:t>coeruleorubidus</w:t>
            </w:r>
            <w:proofErr w:type="spellEnd"/>
            <w:r w:rsidRPr="00562C53">
              <w:rPr>
                <w:sz w:val="18"/>
                <w:szCs w:val="18"/>
              </w:rPr>
              <w:t xml:space="preserve"> exhibits antibacterial activity against Streptococcus agalactiae through modulation of physiological performance, inflammatory cytokines, apoptosis, and oxidative stress-correlated gene expressions in Nile tilapia</w:t>
            </w:r>
          </w:p>
        </w:tc>
        <w:tc>
          <w:tcPr>
            <w:tcW w:w="1205" w:type="dxa"/>
          </w:tcPr>
          <w:p w14:paraId="20C4BD80" w14:textId="77777777" w:rsidR="00790B47" w:rsidRDefault="00790B47">
            <w:r>
              <w:rPr>
                <w:sz w:val="18"/>
              </w:rPr>
              <w:t>Interventional/Challenge</w:t>
            </w:r>
          </w:p>
        </w:tc>
        <w:tc>
          <w:tcPr>
            <w:tcW w:w="786" w:type="dxa"/>
          </w:tcPr>
          <w:p w14:paraId="36A69D42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891" w:type="dxa"/>
          </w:tcPr>
          <w:p w14:paraId="30EBCAF0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39" w:type="dxa"/>
          </w:tcPr>
          <w:p w14:paraId="60D52A7C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6CCBB3F5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943" w:type="dxa"/>
          </w:tcPr>
          <w:p w14:paraId="5DC3A0D5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839" w:type="dxa"/>
          </w:tcPr>
          <w:p w14:paraId="34FDFBB3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839" w:type="dxa"/>
          </w:tcPr>
          <w:p w14:paraId="0EADC039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3AB3F50B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1101" w:type="dxa"/>
          </w:tcPr>
          <w:p w14:paraId="24CC7287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734" w:type="dxa"/>
          </w:tcPr>
          <w:p w14:paraId="52525C1D" w14:textId="77777777" w:rsidR="00790B47" w:rsidRDefault="00790B47">
            <w:r>
              <w:t>Low</w:t>
            </w:r>
          </w:p>
        </w:tc>
      </w:tr>
      <w:tr w:rsidR="00790B47" w14:paraId="60C25271" w14:textId="77777777">
        <w:trPr>
          <w:jc w:val="center"/>
        </w:trPr>
        <w:tc>
          <w:tcPr>
            <w:tcW w:w="891" w:type="dxa"/>
          </w:tcPr>
          <w:p w14:paraId="1545190E" w14:textId="0F5D27D0" w:rsidR="00790B47" w:rsidRDefault="00562C53">
            <w:r>
              <w:rPr>
                <w:sz w:val="18"/>
              </w:rPr>
              <w:t>Zeng</w:t>
            </w:r>
            <w:r w:rsidR="00790B47">
              <w:rPr>
                <w:sz w:val="18"/>
              </w:rPr>
              <w:t>_2024</w:t>
            </w:r>
          </w:p>
        </w:tc>
        <w:tc>
          <w:tcPr>
            <w:tcW w:w="2883" w:type="dxa"/>
          </w:tcPr>
          <w:p w14:paraId="16DEE7EF" w14:textId="719DE4EF" w:rsidR="00790B47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 xml:space="preserve">Actinomycin D reduces virulence factors and biofilms against Aeromonas </w:t>
            </w:r>
            <w:proofErr w:type="spellStart"/>
            <w:r w:rsidRPr="00562C53">
              <w:rPr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1205" w:type="dxa"/>
          </w:tcPr>
          <w:p w14:paraId="007477FF" w14:textId="77777777" w:rsidR="00790B47" w:rsidRDefault="00790B47">
            <w:r>
              <w:rPr>
                <w:sz w:val="18"/>
              </w:rPr>
              <w:t>Interventional (insect survival assay)</w:t>
            </w:r>
          </w:p>
        </w:tc>
        <w:tc>
          <w:tcPr>
            <w:tcW w:w="786" w:type="dxa"/>
          </w:tcPr>
          <w:p w14:paraId="0F2C1FA5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91" w:type="dxa"/>
          </w:tcPr>
          <w:p w14:paraId="2AC6C4A7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839" w:type="dxa"/>
          </w:tcPr>
          <w:p w14:paraId="2672F321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22E5FA84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943" w:type="dxa"/>
          </w:tcPr>
          <w:p w14:paraId="6BC85AA7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39" w:type="dxa"/>
          </w:tcPr>
          <w:p w14:paraId="004A9FD0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839" w:type="dxa"/>
          </w:tcPr>
          <w:p w14:paraId="49E18FE8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6D5A8A9A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1101" w:type="dxa"/>
          </w:tcPr>
          <w:p w14:paraId="45841D92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734" w:type="dxa"/>
          </w:tcPr>
          <w:p w14:paraId="786F4BF8" w14:textId="77777777" w:rsidR="00790B47" w:rsidRDefault="00790B47">
            <w:r>
              <w:t>Some concerns</w:t>
            </w:r>
          </w:p>
        </w:tc>
      </w:tr>
      <w:tr w:rsidR="00790B47" w14:paraId="3D72C9E3" w14:textId="77777777">
        <w:trPr>
          <w:jc w:val="center"/>
        </w:trPr>
        <w:tc>
          <w:tcPr>
            <w:tcW w:w="891" w:type="dxa"/>
          </w:tcPr>
          <w:p w14:paraId="19E1A1BA" w14:textId="77777777" w:rsidR="00790B47" w:rsidRDefault="00790B47">
            <w:r>
              <w:rPr>
                <w:sz w:val="18"/>
              </w:rPr>
              <w:t>Boutin_2012</w:t>
            </w:r>
          </w:p>
        </w:tc>
        <w:tc>
          <w:tcPr>
            <w:tcW w:w="2883" w:type="dxa"/>
          </w:tcPr>
          <w:p w14:paraId="00062CE6" w14:textId="7898851E" w:rsidR="00790B47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 xml:space="preserve">Antagonistic effect of indigenous skin bacteria of brook charr (Salvelinus fontinalis) against Flavobacterium </w:t>
            </w:r>
            <w:proofErr w:type="spellStart"/>
            <w:r w:rsidRPr="00562C53">
              <w:rPr>
                <w:sz w:val="18"/>
                <w:szCs w:val="18"/>
              </w:rPr>
              <w:t>columnare</w:t>
            </w:r>
            <w:proofErr w:type="spellEnd"/>
            <w:r w:rsidRPr="00562C53">
              <w:rPr>
                <w:sz w:val="18"/>
                <w:szCs w:val="18"/>
              </w:rPr>
              <w:t xml:space="preserve"> and F. </w:t>
            </w:r>
            <w:proofErr w:type="spellStart"/>
            <w:r w:rsidRPr="00562C53">
              <w:rPr>
                <w:sz w:val="18"/>
                <w:szCs w:val="18"/>
              </w:rPr>
              <w:t>psychrophilum</w:t>
            </w:r>
            <w:proofErr w:type="spellEnd"/>
          </w:p>
        </w:tc>
        <w:tc>
          <w:tcPr>
            <w:tcW w:w="1205" w:type="dxa"/>
          </w:tcPr>
          <w:p w14:paraId="07F51C3F" w14:textId="77777777" w:rsidR="00790B47" w:rsidRDefault="00790B47">
            <w:r>
              <w:rPr>
                <w:sz w:val="18"/>
              </w:rPr>
              <w:t>Interventional/Natural outbreak</w:t>
            </w:r>
          </w:p>
        </w:tc>
        <w:tc>
          <w:tcPr>
            <w:tcW w:w="786" w:type="dxa"/>
          </w:tcPr>
          <w:p w14:paraId="61494233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91" w:type="dxa"/>
          </w:tcPr>
          <w:p w14:paraId="527D978E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839" w:type="dxa"/>
          </w:tcPr>
          <w:p w14:paraId="372C01F8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2E5469B3" w14:textId="77777777" w:rsidR="00790B47" w:rsidRDefault="00790B47">
            <w:r>
              <w:rPr>
                <w:sz w:val="18"/>
              </w:rPr>
              <w:t>High</w:t>
            </w:r>
          </w:p>
        </w:tc>
        <w:tc>
          <w:tcPr>
            <w:tcW w:w="943" w:type="dxa"/>
          </w:tcPr>
          <w:p w14:paraId="7767D35D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39" w:type="dxa"/>
          </w:tcPr>
          <w:p w14:paraId="652480BB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839" w:type="dxa"/>
          </w:tcPr>
          <w:p w14:paraId="446B7FFE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6B1A08FD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1101" w:type="dxa"/>
          </w:tcPr>
          <w:p w14:paraId="60D7CA51" w14:textId="77777777" w:rsidR="00790B47" w:rsidRDefault="00790B47">
            <w:r>
              <w:rPr>
                <w:sz w:val="18"/>
              </w:rPr>
              <w:t>High</w:t>
            </w:r>
          </w:p>
        </w:tc>
        <w:tc>
          <w:tcPr>
            <w:tcW w:w="734" w:type="dxa"/>
          </w:tcPr>
          <w:p w14:paraId="517981BB" w14:textId="77777777" w:rsidR="00790B47" w:rsidRDefault="00790B47">
            <w:r>
              <w:t>High</w:t>
            </w:r>
          </w:p>
        </w:tc>
      </w:tr>
      <w:tr w:rsidR="00790B47" w14:paraId="2892C7EF" w14:textId="77777777">
        <w:trPr>
          <w:jc w:val="center"/>
        </w:trPr>
        <w:tc>
          <w:tcPr>
            <w:tcW w:w="891" w:type="dxa"/>
          </w:tcPr>
          <w:p w14:paraId="77B7D2F7" w14:textId="77777777" w:rsidR="00790B47" w:rsidRDefault="00790B47">
            <w:r>
              <w:rPr>
                <w:sz w:val="18"/>
              </w:rPr>
              <w:t>Heckert_2001</w:t>
            </w:r>
          </w:p>
        </w:tc>
        <w:tc>
          <w:tcPr>
            <w:tcW w:w="2883" w:type="dxa"/>
          </w:tcPr>
          <w:p w14:paraId="62255533" w14:textId="59B746D1" w:rsidR="00790B47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 xml:space="preserve">Detection of a new Mycobacterium species in wild striped bass in the </w:t>
            </w:r>
            <w:proofErr w:type="gramStart"/>
            <w:r w:rsidRPr="00562C53">
              <w:rPr>
                <w:sz w:val="18"/>
                <w:szCs w:val="18"/>
              </w:rPr>
              <w:t>Chesapeake bay</w:t>
            </w:r>
            <w:proofErr w:type="gramEnd"/>
          </w:p>
        </w:tc>
        <w:tc>
          <w:tcPr>
            <w:tcW w:w="1205" w:type="dxa"/>
          </w:tcPr>
          <w:p w14:paraId="4D426EF3" w14:textId="77777777" w:rsidR="00790B47" w:rsidRDefault="00790B47">
            <w:r>
              <w:rPr>
                <w:sz w:val="18"/>
              </w:rPr>
              <w:t>Observational (case series/field sampling)</w:t>
            </w:r>
          </w:p>
        </w:tc>
        <w:tc>
          <w:tcPr>
            <w:tcW w:w="786" w:type="dxa"/>
          </w:tcPr>
          <w:p w14:paraId="08A74FED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891" w:type="dxa"/>
          </w:tcPr>
          <w:p w14:paraId="15B1DCF0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839" w:type="dxa"/>
          </w:tcPr>
          <w:p w14:paraId="6375B29C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996" w:type="dxa"/>
          </w:tcPr>
          <w:p w14:paraId="3551F931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943" w:type="dxa"/>
          </w:tcPr>
          <w:p w14:paraId="24D1A392" w14:textId="77777777" w:rsidR="00790B47" w:rsidRDefault="00790B47">
            <w:r>
              <w:rPr>
                <w:sz w:val="18"/>
              </w:rPr>
              <w:t>High</w:t>
            </w:r>
          </w:p>
        </w:tc>
        <w:tc>
          <w:tcPr>
            <w:tcW w:w="839" w:type="dxa"/>
          </w:tcPr>
          <w:p w14:paraId="197CD88E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39" w:type="dxa"/>
          </w:tcPr>
          <w:p w14:paraId="658C821F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5A68C47D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1101" w:type="dxa"/>
          </w:tcPr>
          <w:p w14:paraId="0046D877" w14:textId="77777777" w:rsidR="00790B47" w:rsidRDefault="00790B47">
            <w:r>
              <w:rPr>
                <w:sz w:val="18"/>
              </w:rPr>
              <w:t>High</w:t>
            </w:r>
          </w:p>
        </w:tc>
        <w:tc>
          <w:tcPr>
            <w:tcW w:w="734" w:type="dxa"/>
          </w:tcPr>
          <w:p w14:paraId="38EAF3AB" w14:textId="77777777" w:rsidR="00790B47" w:rsidRDefault="00790B47">
            <w:r>
              <w:t>High</w:t>
            </w:r>
          </w:p>
        </w:tc>
      </w:tr>
      <w:tr w:rsidR="00790B47" w14:paraId="7CAED0E6" w14:textId="77777777">
        <w:trPr>
          <w:jc w:val="center"/>
        </w:trPr>
        <w:tc>
          <w:tcPr>
            <w:tcW w:w="891" w:type="dxa"/>
          </w:tcPr>
          <w:p w14:paraId="220CD166" w14:textId="77777777" w:rsidR="00790B47" w:rsidRDefault="00060299">
            <w:r w:rsidRPr="00060299">
              <w:rPr>
                <w:sz w:val="18"/>
              </w:rPr>
              <w:t>Dharmaraj</w:t>
            </w:r>
            <w:r>
              <w:rPr>
                <w:sz w:val="18"/>
              </w:rPr>
              <w:t>_</w:t>
            </w:r>
            <w:r w:rsidRPr="00060299">
              <w:rPr>
                <w:sz w:val="18"/>
              </w:rPr>
              <w:t>2010</w:t>
            </w:r>
          </w:p>
        </w:tc>
        <w:tc>
          <w:tcPr>
            <w:tcW w:w="2883" w:type="dxa"/>
          </w:tcPr>
          <w:p w14:paraId="60CA0B06" w14:textId="3A9E9A2A" w:rsidR="00790B47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Evaluation of Streptomyces as a probiotic feed for the growth of ornamental fish Xiphophorus helleri</w:t>
            </w:r>
          </w:p>
        </w:tc>
        <w:tc>
          <w:tcPr>
            <w:tcW w:w="1205" w:type="dxa"/>
          </w:tcPr>
          <w:p w14:paraId="4215BE45" w14:textId="77777777" w:rsidR="00790B47" w:rsidRDefault="00790B47">
            <w:r>
              <w:rPr>
                <w:sz w:val="18"/>
              </w:rPr>
              <w:t>Feeding trial</w:t>
            </w:r>
          </w:p>
        </w:tc>
        <w:tc>
          <w:tcPr>
            <w:tcW w:w="786" w:type="dxa"/>
          </w:tcPr>
          <w:p w14:paraId="573135C8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91" w:type="dxa"/>
          </w:tcPr>
          <w:p w14:paraId="15E915E5" w14:textId="77777777" w:rsidR="00790B47" w:rsidRDefault="00790B47">
            <w:r>
              <w:rPr>
                <w:sz w:val="18"/>
              </w:rPr>
              <w:t>NA</w:t>
            </w:r>
          </w:p>
        </w:tc>
        <w:tc>
          <w:tcPr>
            <w:tcW w:w="839" w:type="dxa"/>
          </w:tcPr>
          <w:p w14:paraId="29F9BCAC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6CC7DB16" w14:textId="77777777" w:rsidR="00790B47" w:rsidRDefault="00790B47">
            <w:r>
              <w:rPr>
                <w:sz w:val="18"/>
              </w:rPr>
              <w:t>High</w:t>
            </w:r>
          </w:p>
        </w:tc>
        <w:tc>
          <w:tcPr>
            <w:tcW w:w="943" w:type="dxa"/>
          </w:tcPr>
          <w:p w14:paraId="4A2CDB92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39" w:type="dxa"/>
          </w:tcPr>
          <w:p w14:paraId="35F03E31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839" w:type="dxa"/>
          </w:tcPr>
          <w:p w14:paraId="5C8EA295" w14:textId="77777777" w:rsidR="00790B47" w:rsidRDefault="00790B47">
            <w:r>
              <w:rPr>
                <w:sz w:val="18"/>
              </w:rPr>
              <w:t>Unclear</w:t>
            </w:r>
          </w:p>
        </w:tc>
        <w:tc>
          <w:tcPr>
            <w:tcW w:w="996" w:type="dxa"/>
          </w:tcPr>
          <w:p w14:paraId="67002497" w14:textId="77777777" w:rsidR="00790B47" w:rsidRDefault="00790B47">
            <w:r>
              <w:rPr>
                <w:sz w:val="18"/>
              </w:rPr>
              <w:t>Low</w:t>
            </w:r>
          </w:p>
        </w:tc>
        <w:tc>
          <w:tcPr>
            <w:tcW w:w="1101" w:type="dxa"/>
          </w:tcPr>
          <w:p w14:paraId="0B88955E" w14:textId="77777777" w:rsidR="00790B47" w:rsidRDefault="00790B47">
            <w:r>
              <w:rPr>
                <w:sz w:val="18"/>
              </w:rPr>
              <w:t>High</w:t>
            </w:r>
          </w:p>
        </w:tc>
        <w:tc>
          <w:tcPr>
            <w:tcW w:w="734" w:type="dxa"/>
          </w:tcPr>
          <w:p w14:paraId="11D6E8D4" w14:textId="77777777" w:rsidR="00790B47" w:rsidRDefault="00790B47">
            <w:r>
              <w:t>High</w:t>
            </w:r>
          </w:p>
        </w:tc>
      </w:tr>
      <w:tr w:rsidR="00790B47" w14:paraId="4713F5C2" w14:textId="77777777">
        <w:trPr>
          <w:jc w:val="center"/>
        </w:trPr>
        <w:tc>
          <w:tcPr>
            <w:tcW w:w="891" w:type="dxa"/>
          </w:tcPr>
          <w:p w14:paraId="5990F71F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</w:t>
            </w:r>
            <w:r w:rsidR="00065C0A" w:rsidRPr="00562C53">
              <w:rPr>
                <w:sz w:val="18"/>
                <w:szCs w:val="18"/>
              </w:rPr>
              <w:t>ng</w:t>
            </w:r>
            <w:r w:rsidRPr="00562C53">
              <w:rPr>
                <w:sz w:val="18"/>
                <w:szCs w:val="18"/>
              </w:rPr>
              <w:t>_2024</w:t>
            </w:r>
          </w:p>
        </w:tc>
        <w:tc>
          <w:tcPr>
            <w:tcW w:w="2883" w:type="dxa"/>
          </w:tcPr>
          <w:p w14:paraId="29654BEF" w14:textId="1B39A8DC" w:rsidR="00790B47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 xml:space="preserve">Streptomyces </w:t>
            </w:r>
            <w:proofErr w:type="spellStart"/>
            <w:r w:rsidRPr="00562C53">
              <w:rPr>
                <w:sz w:val="18"/>
                <w:szCs w:val="18"/>
              </w:rPr>
              <w:t>enissocaesilis</w:t>
            </w:r>
            <w:proofErr w:type="spellEnd"/>
            <w:r w:rsidRPr="00562C53">
              <w:rPr>
                <w:sz w:val="18"/>
                <w:szCs w:val="18"/>
              </w:rPr>
              <w:t xml:space="preserve"> L-82 has broad-spectrum antibacterial activity and promotes growth for Carassius auratus</w:t>
            </w:r>
          </w:p>
        </w:tc>
        <w:tc>
          <w:tcPr>
            <w:tcW w:w="1205" w:type="dxa"/>
          </w:tcPr>
          <w:p w14:paraId="2E1EEA57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Feeding trial</w:t>
            </w:r>
          </w:p>
        </w:tc>
        <w:tc>
          <w:tcPr>
            <w:tcW w:w="786" w:type="dxa"/>
          </w:tcPr>
          <w:p w14:paraId="7310CF43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91" w:type="dxa"/>
          </w:tcPr>
          <w:p w14:paraId="66EC3E5D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839" w:type="dxa"/>
          </w:tcPr>
          <w:p w14:paraId="10216DC0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96" w:type="dxa"/>
          </w:tcPr>
          <w:p w14:paraId="6D7C0ACE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943" w:type="dxa"/>
          </w:tcPr>
          <w:p w14:paraId="4AB7798C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39" w:type="dxa"/>
          </w:tcPr>
          <w:p w14:paraId="7BBEBB4F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39" w:type="dxa"/>
          </w:tcPr>
          <w:p w14:paraId="5F24C287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96" w:type="dxa"/>
          </w:tcPr>
          <w:p w14:paraId="2047A669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1101" w:type="dxa"/>
          </w:tcPr>
          <w:p w14:paraId="77C7DD29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734" w:type="dxa"/>
          </w:tcPr>
          <w:p w14:paraId="497C77FD" w14:textId="77777777" w:rsidR="00790B47" w:rsidRPr="00562C53" w:rsidRDefault="00790B47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</w:tr>
      <w:tr w:rsidR="00B67E8C" w14:paraId="7C19E4A2" w14:textId="77777777">
        <w:trPr>
          <w:jc w:val="center"/>
        </w:trPr>
        <w:tc>
          <w:tcPr>
            <w:tcW w:w="891" w:type="dxa"/>
          </w:tcPr>
          <w:p w14:paraId="63C7ECF0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Neu_2014</w:t>
            </w:r>
          </w:p>
        </w:tc>
        <w:tc>
          <w:tcPr>
            <w:tcW w:w="2883" w:type="dxa"/>
          </w:tcPr>
          <w:p w14:paraId="07D9AEBF" w14:textId="0369F447" w:rsidR="00B67E8C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Toxicity of bioactive and probiotic marine bacteria and their secondary metabolites in Artemia sp. and Caenorhabditis elegans as eukaryotic model organisms</w:t>
            </w:r>
          </w:p>
        </w:tc>
        <w:tc>
          <w:tcPr>
            <w:tcW w:w="1205" w:type="dxa"/>
          </w:tcPr>
          <w:p w14:paraId="45119D05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Interventional toxicity assay (invertebrate models)</w:t>
            </w:r>
          </w:p>
        </w:tc>
        <w:tc>
          <w:tcPr>
            <w:tcW w:w="786" w:type="dxa"/>
          </w:tcPr>
          <w:p w14:paraId="4FC1952B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891" w:type="dxa"/>
          </w:tcPr>
          <w:p w14:paraId="50846FFB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NA</w:t>
            </w:r>
          </w:p>
        </w:tc>
        <w:tc>
          <w:tcPr>
            <w:tcW w:w="839" w:type="dxa"/>
          </w:tcPr>
          <w:p w14:paraId="03C8D677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96" w:type="dxa"/>
          </w:tcPr>
          <w:p w14:paraId="4AD84462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43" w:type="dxa"/>
          </w:tcPr>
          <w:p w14:paraId="65C4436F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39" w:type="dxa"/>
          </w:tcPr>
          <w:p w14:paraId="355BDF61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39" w:type="dxa"/>
          </w:tcPr>
          <w:p w14:paraId="20954EDA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96" w:type="dxa"/>
          </w:tcPr>
          <w:p w14:paraId="1AFEC708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1101" w:type="dxa"/>
          </w:tcPr>
          <w:p w14:paraId="3B263C79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734" w:type="dxa"/>
          </w:tcPr>
          <w:p w14:paraId="44EABB22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Some concerns</w:t>
            </w:r>
          </w:p>
        </w:tc>
      </w:tr>
      <w:tr w:rsidR="00B67E8C" w14:paraId="5EDDE99A" w14:textId="77777777">
        <w:trPr>
          <w:jc w:val="center"/>
        </w:trPr>
        <w:tc>
          <w:tcPr>
            <w:tcW w:w="891" w:type="dxa"/>
          </w:tcPr>
          <w:p w14:paraId="08652087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ewis_2008</w:t>
            </w:r>
          </w:p>
        </w:tc>
        <w:tc>
          <w:tcPr>
            <w:tcW w:w="2883" w:type="dxa"/>
          </w:tcPr>
          <w:p w14:paraId="2A9D9052" w14:textId="50A04827" w:rsidR="00B67E8C" w:rsidRPr="00562C53" w:rsidRDefault="00562C53" w:rsidP="00562C53">
            <w:pPr>
              <w:jc w:val="both"/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Toxic effects of Streptomyces griseus spores and exudate on gill pathology of freshwater fish</w:t>
            </w:r>
          </w:p>
        </w:tc>
        <w:tc>
          <w:tcPr>
            <w:tcW w:w="1205" w:type="dxa"/>
          </w:tcPr>
          <w:p w14:paraId="79B652E2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Interventional exposure trial (lab, multi-species)</w:t>
            </w:r>
          </w:p>
        </w:tc>
        <w:tc>
          <w:tcPr>
            <w:tcW w:w="786" w:type="dxa"/>
          </w:tcPr>
          <w:p w14:paraId="629691AC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891" w:type="dxa"/>
          </w:tcPr>
          <w:p w14:paraId="455F7124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NA</w:t>
            </w:r>
          </w:p>
        </w:tc>
        <w:tc>
          <w:tcPr>
            <w:tcW w:w="839" w:type="dxa"/>
          </w:tcPr>
          <w:p w14:paraId="79843D01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96" w:type="dxa"/>
          </w:tcPr>
          <w:p w14:paraId="612541C7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43" w:type="dxa"/>
          </w:tcPr>
          <w:p w14:paraId="6D595737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39" w:type="dxa"/>
          </w:tcPr>
          <w:p w14:paraId="1773D6B7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839" w:type="dxa"/>
          </w:tcPr>
          <w:p w14:paraId="5200D603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Unclear</w:t>
            </w:r>
          </w:p>
        </w:tc>
        <w:tc>
          <w:tcPr>
            <w:tcW w:w="996" w:type="dxa"/>
          </w:tcPr>
          <w:p w14:paraId="051F1F63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1101" w:type="dxa"/>
          </w:tcPr>
          <w:p w14:paraId="1603DAD4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Low</w:t>
            </w:r>
          </w:p>
        </w:tc>
        <w:tc>
          <w:tcPr>
            <w:tcW w:w="734" w:type="dxa"/>
          </w:tcPr>
          <w:p w14:paraId="2CEEC3E5" w14:textId="77777777" w:rsidR="00B67E8C" w:rsidRPr="00562C53" w:rsidRDefault="00562C53">
            <w:pPr>
              <w:rPr>
                <w:sz w:val="18"/>
                <w:szCs w:val="18"/>
              </w:rPr>
            </w:pPr>
            <w:r w:rsidRPr="00562C53">
              <w:rPr>
                <w:sz w:val="18"/>
                <w:szCs w:val="18"/>
              </w:rPr>
              <w:t>Some concerns</w:t>
            </w:r>
          </w:p>
        </w:tc>
      </w:tr>
    </w:tbl>
    <w:p w14:paraId="6A5AF718" w14:textId="77777777" w:rsidR="005A772C" w:rsidRDefault="005A772C">
      <w:pPr>
        <w:rPr>
          <w:rStyle w:val="Textoennegrita"/>
        </w:rPr>
      </w:pPr>
    </w:p>
    <w:p w14:paraId="0257A8BE" w14:textId="5760FE2E" w:rsidR="00FA63B7" w:rsidRDefault="005A772C" w:rsidP="005A772C">
      <w:pPr>
        <w:jc w:val="both"/>
      </w:pPr>
      <w:r>
        <w:rPr>
          <w:rStyle w:val="Textoennegrita"/>
        </w:rPr>
        <w:lastRenderedPageBreak/>
        <w:t xml:space="preserve">Supplementary Table S2. </w:t>
      </w:r>
      <w:r w:rsidRPr="005A772C">
        <w:rPr>
          <w:rStyle w:val="Textoennegrita"/>
          <w:b w:val="0"/>
          <w:bCs w:val="0"/>
          <w:i/>
          <w:iCs/>
        </w:rPr>
        <w:t>In vivo</w:t>
      </w:r>
      <w:r>
        <w:rPr>
          <w:rStyle w:val="Textoennegrita"/>
        </w:rPr>
        <w:t xml:space="preserve"> risk of bias assessment of included studies. </w:t>
      </w:r>
      <w:r>
        <w:t>Domain-based risk-of-bias ratings for each included in vivo study. Domains include randomization/allocation concealment, blinding, unit-of-analysis (fish vs tank/experimental unit), incomplete outcome data, selective reporting, and other potential sources of bias. Each domain was rated as Low/Unclear/High risk, and an overall judgment (Low/Some concerns/High) was assigned using prespecified decision rules. Assessments were performed independently by two reviewers, with discrepancies resolved by consensus</w:t>
      </w:r>
    </w:p>
    <w:sectPr w:rsidR="00FA63B7" w:rsidSect="00034616">
      <w:pgSz w:w="15840" w:h="12240" w:orient="landscape"/>
      <w:pgMar w:top="576" w:right="504" w:bottom="576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198B"/>
    <w:rsid w:val="00060299"/>
    <w:rsid w:val="0006063C"/>
    <w:rsid w:val="00065C0A"/>
    <w:rsid w:val="0015074B"/>
    <w:rsid w:val="0029639D"/>
    <w:rsid w:val="00326F90"/>
    <w:rsid w:val="003D0BE5"/>
    <w:rsid w:val="00562C53"/>
    <w:rsid w:val="005A772C"/>
    <w:rsid w:val="006A0B0B"/>
    <w:rsid w:val="00755C1E"/>
    <w:rsid w:val="00790B47"/>
    <w:rsid w:val="009D04C1"/>
    <w:rsid w:val="00AA1D8D"/>
    <w:rsid w:val="00B47730"/>
    <w:rsid w:val="00B67E8C"/>
    <w:rsid w:val="00C12183"/>
    <w:rsid w:val="00CB0664"/>
    <w:rsid w:val="00E16CFB"/>
    <w:rsid w:val="00FA63B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8363A7"/>
  <w14:defaultImageDpi w14:val="300"/>
  <w15:docId w15:val="{92A2F02F-8100-438F-B91A-C3B659AF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  <w:sz w:val="16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0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9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laudia Patricia Zuluaga Quintero</cp:lastModifiedBy>
  <cp:revision>12</cp:revision>
  <dcterms:created xsi:type="dcterms:W3CDTF">2026-01-19T21:40:00Z</dcterms:created>
  <dcterms:modified xsi:type="dcterms:W3CDTF">2026-04-20T16:3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d6b03-492a-44ba-a3d6-d6c7bda25f83</vt:lpwstr>
  </property>
</Properties>
</file>